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1088" w:rsidRDefault="005A29AF">
      <w:pPr>
        <w:pStyle w:val="H2"/>
      </w:pPr>
      <w:r>
        <w:t>Ranch Management Practices</w:t>
      </w:r>
      <w:r w:rsidR="00E2673A">
        <w:t>-Questions</w:t>
      </w:r>
    </w:p>
    <w:p w:rsidR="00A71088" w:rsidRDefault="00A71088"/>
    <w:p w:rsidR="00A71088" w:rsidRDefault="005A29AF">
      <w:pPr>
        <w:keepNext/>
      </w:pPr>
      <w:r>
        <w:br/>
      </w:r>
      <w:r w:rsidR="00E2673A">
        <w:t xml:space="preserve">Q: </w:t>
      </w:r>
      <w:r>
        <w:t>What is your current age?</w:t>
      </w:r>
    </w:p>
    <w:p w:rsidR="00A71088" w:rsidRDefault="005A29AF">
      <w:pPr>
        <w:pStyle w:val="ListParagraph"/>
        <w:keepNext/>
        <w:numPr>
          <w:ilvl w:val="0"/>
          <w:numId w:val="4"/>
        </w:numPr>
      </w:pPr>
      <w:r>
        <w:t xml:space="preserve">18-30  (1) </w:t>
      </w:r>
    </w:p>
    <w:p w:rsidR="00A71088" w:rsidRDefault="005A29AF">
      <w:pPr>
        <w:pStyle w:val="ListParagraph"/>
        <w:keepNext/>
        <w:numPr>
          <w:ilvl w:val="0"/>
          <w:numId w:val="4"/>
        </w:numPr>
      </w:pPr>
      <w:r>
        <w:t xml:space="preserve">30-40  (2) </w:t>
      </w:r>
    </w:p>
    <w:p w:rsidR="00A71088" w:rsidRDefault="005A29AF">
      <w:pPr>
        <w:pStyle w:val="ListParagraph"/>
        <w:keepNext/>
        <w:numPr>
          <w:ilvl w:val="0"/>
          <w:numId w:val="4"/>
        </w:numPr>
      </w:pPr>
      <w:r>
        <w:t xml:space="preserve">40-50  (3) </w:t>
      </w:r>
    </w:p>
    <w:p w:rsidR="00A71088" w:rsidRDefault="005A29AF">
      <w:pPr>
        <w:pStyle w:val="ListParagraph"/>
        <w:keepNext/>
        <w:numPr>
          <w:ilvl w:val="0"/>
          <w:numId w:val="4"/>
        </w:numPr>
      </w:pPr>
      <w:r>
        <w:t xml:space="preserve">50-60  (4) </w:t>
      </w:r>
    </w:p>
    <w:p w:rsidR="00A71088" w:rsidRDefault="005A29AF">
      <w:pPr>
        <w:pStyle w:val="ListParagraph"/>
        <w:keepNext/>
        <w:numPr>
          <w:ilvl w:val="0"/>
          <w:numId w:val="4"/>
        </w:numPr>
      </w:pPr>
      <w:r>
        <w:t xml:space="preserve">60-70  (5) </w:t>
      </w:r>
    </w:p>
    <w:p w:rsidR="00A71088" w:rsidRDefault="005A29AF">
      <w:pPr>
        <w:pStyle w:val="ListParagraph"/>
        <w:keepNext/>
        <w:numPr>
          <w:ilvl w:val="0"/>
          <w:numId w:val="4"/>
        </w:numPr>
      </w:pPr>
      <w:r>
        <w:t xml:space="preserve">70 and older  (6) </w:t>
      </w:r>
    </w:p>
    <w:p w:rsidR="00A71088" w:rsidRDefault="00A71088"/>
    <w:p w:rsidR="00A71088" w:rsidRDefault="00A71088"/>
    <w:p w:rsidR="00A71088" w:rsidRDefault="005A29AF">
      <w:pPr>
        <w:keepNext/>
      </w:pPr>
      <w:r>
        <w:t>Q</w:t>
      </w:r>
      <w:r w:rsidR="00E2673A">
        <w:t xml:space="preserve">: </w:t>
      </w:r>
      <w:r>
        <w:t>How many year</w:t>
      </w:r>
      <w:r>
        <w:t>s have you personally been ranching? (Since you were 18 years old)</w:t>
      </w:r>
    </w:p>
    <w:p w:rsidR="00A71088" w:rsidRDefault="00E2673A">
      <w:pPr>
        <w:pStyle w:val="ListParagraph"/>
        <w:keepNext/>
        <w:numPr>
          <w:ilvl w:val="0"/>
          <w:numId w:val="4"/>
        </w:numPr>
      </w:pPr>
      <w:r>
        <w:t>0-4.9</w:t>
      </w:r>
      <w:r w:rsidR="005A29AF">
        <w:t xml:space="preserve"> Years  (1) </w:t>
      </w:r>
    </w:p>
    <w:p w:rsidR="00A71088" w:rsidRDefault="00E2673A">
      <w:pPr>
        <w:pStyle w:val="ListParagraph"/>
        <w:keepNext/>
        <w:numPr>
          <w:ilvl w:val="0"/>
          <w:numId w:val="4"/>
        </w:numPr>
      </w:pPr>
      <w:r>
        <w:t>5-9.9</w:t>
      </w:r>
      <w:r w:rsidR="005A29AF">
        <w:t xml:space="preserve"> years  (2) </w:t>
      </w:r>
    </w:p>
    <w:p w:rsidR="00A71088" w:rsidRDefault="00E2673A">
      <w:pPr>
        <w:pStyle w:val="ListParagraph"/>
        <w:keepNext/>
        <w:numPr>
          <w:ilvl w:val="0"/>
          <w:numId w:val="4"/>
        </w:numPr>
      </w:pPr>
      <w:r>
        <w:t>10-19.9</w:t>
      </w:r>
      <w:r w:rsidR="005A29AF">
        <w:t xml:space="preserve"> years  (3) </w:t>
      </w:r>
    </w:p>
    <w:p w:rsidR="00A71088" w:rsidRDefault="00E2673A">
      <w:pPr>
        <w:pStyle w:val="ListParagraph"/>
        <w:keepNext/>
        <w:numPr>
          <w:ilvl w:val="0"/>
          <w:numId w:val="4"/>
        </w:numPr>
      </w:pPr>
      <w:r>
        <w:t>20-29.9</w:t>
      </w:r>
      <w:r w:rsidR="005A29AF">
        <w:t xml:space="preserve"> years  (4) </w:t>
      </w:r>
    </w:p>
    <w:p w:rsidR="00A71088" w:rsidRDefault="005A29AF">
      <w:pPr>
        <w:pStyle w:val="ListParagraph"/>
        <w:keepNext/>
        <w:numPr>
          <w:ilvl w:val="0"/>
          <w:numId w:val="4"/>
        </w:numPr>
      </w:pPr>
      <w:r>
        <w:t xml:space="preserve">More than 30 years  (5) </w:t>
      </w:r>
    </w:p>
    <w:p w:rsidR="00A71088" w:rsidRDefault="00A71088"/>
    <w:p w:rsidR="00A71088" w:rsidRDefault="00A71088"/>
    <w:p w:rsidR="00A71088" w:rsidRDefault="005A29AF">
      <w:pPr>
        <w:keepNext/>
      </w:pPr>
      <w:r>
        <w:t>Q</w:t>
      </w:r>
      <w:r w:rsidR="00E2673A">
        <w:t>:</w:t>
      </w:r>
      <w:r>
        <w:t xml:space="preserve"> What is your primary zip code?</w:t>
      </w:r>
    </w:p>
    <w:p w:rsidR="00A71088" w:rsidRDefault="005A29AF">
      <w:pPr>
        <w:pStyle w:val="TextEntryLine"/>
        <w:ind w:firstLine="400"/>
      </w:pPr>
      <w:r>
        <w:t>________________________________________________________________</w:t>
      </w:r>
    </w:p>
    <w:p w:rsidR="00A71088" w:rsidRDefault="00A71088"/>
    <w:p w:rsidR="00A71088" w:rsidRDefault="00A71088"/>
    <w:p w:rsidR="00A71088" w:rsidRDefault="00E2673A">
      <w:pPr>
        <w:keepNext/>
      </w:pPr>
      <w:r>
        <w:t>Q:</w:t>
      </w:r>
      <w:r w:rsidR="005A29AF">
        <w:t xml:space="preserve"> What is your gender?</w:t>
      </w:r>
    </w:p>
    <w:p w:rsidR="00A71088" w:rsidRDefault="005A29AF">
      <w:pPr>
        <w:pStyle w:val="ListParagraph"/>
        <w:keepNext/>
        <w:numPr>
          <w:ilvl w:val="0"/>
          <w:numId w:val="4"/>
        </w:numPr>
      </w:pPr>
      <w:r>
        <w:t xml:space="preserve">Male  (1) </w:t>
      </w:r>
    </w:p>
    <w:p w:rsidR="00A71088" w:rsidRDefault="005A29AF">
      <w:pPr>
        <w:pStyle w:val="ListParagraph"/>
        <w:keepNext/>
        <w:numPr>
          <w:ilvl w:val="0"/>
          <w:numId w:val="4"/>
        </w:numPr>
      </w:pPr>
      <w:r>
        <w:t xml:space="preserve">Female  (2) </w:t>
      </w:r>
    </w:p>
    <w:p w:rsidR="00A71088" w:rsidRDefault="00A71088"/>
    <w:p w:rsidR="00A71088" w:rsidRDefault="00A71088"/>
    <w:p w:rsidR="00A71088" w:rsidRDefault="00E2673A">
      <w:pPr>
        <w:keepNext/>
      </w:pPr>
      <w:r>
        <w:t>Q:</w:t>
      </w:r>
      <w:r w:rsidR="005A29AF">
        <w:t xml:space="preserve"> On average (over the last 5 to 10 years), how many animals of each livestock type graze on land you own or personally lease?</w:t>
      </w:r>
    </w:p>
    <w:tbl>
      <w:tblPr>
        <w:tblStyle w:val="QTextTable"/>
        <w:tblW w:w="9576" w:type="auto"/>
        <w:tblLook w:val="07E0" w:firstRow="1" w:lastRow="1" w:firstColumn="1" w:lastColumn="1" w:noHBand="1" w:noVBand="1"/>
      </w:tblPr>
      <w:tblGrid>
        <w:gridCol w:w="4788"/>
        <w:gridCol w:w="4788"/>
      </w:tblGrid>
      <w:tr w:rsidR="00A71088" w:rsidTr="00A710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A71088" w:rsidRDefault="00A71088">
            <w:pPr>
              <w:keepNext/>
            </w:pPr>
          </w:p>
        </w:tc>
        <w:tc>
          <w:tcPr>
            <w:tcW w:w="4788" w:type="dxa"/>
          </w:tcPr>
          <w:p w:rsidR="00A71088" w:rsidRDefault="005A29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 Nu</w:t>
            </w:r>
            <w:r>
              <w:t>mber of Animals (1)</w:t>
            </w:r>
          </w:p>
        </w:tc>
      </w:tr>
      <w:tr w:rsidR="00A71088" w:rsidTr="00A71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A71088" w:rsidRDefault="005A29AF">
            <w:pPr>
              <w:keepNext/>
            </w:pPr>
            <w:r>
              <w:t xml:space="preserve">Number of cows and yearling heifers (1) </w:t>
            </w:r>
          </w:p>
        </w:tc>
        <w:tc>
          <w:tcPr>
            <w:tcW w:w="4788" w:type="dxa"/>
          </w:tcPr>
          <w:p w:rsidR="00A71088" w:rsidRDefault="00A7108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1088" w:rsidTr="00A71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A71088" w:rsidRDefault="005A29AF">
            <w:pPr>
              <w:keepNext/>
            </w:pPr>
            <w:r>
              <w:t xml:space="preserve">Number of stockers (2) </w:t>
            </w:r>
          </w:p>
        </w:tc>
        <w:tc>
          <w:tcPr>
            <w:tcW w:w="4788" w:type="dxa"/>
          </w:tcPr>
          <w:p w:rsidR="00A71088" w:rsidRDefault="00A7108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1088" w:rsidTr="00A71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A71088" w:rsidRDefault="005A29AF">
            <w:pPr>
              <w:keepNext/>
            </w:pPr>
            <w:r>
              <w:t xml:space="preserve">Number of bulls (3) </w:t>
            </w:r>
          </w:p>
        </w:tc>
        <w:tc>
          <w:tcPr>
            <w:tcW w:w="4788" w:type="dxa"/>
          </w:tcPr>
          <w:p w:rsidR="00A71088" w:rsidRDefault="00A7108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1088" w:rsidTr="00A71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A71088" w:rsidRDefault="005A29AF">
            <w:pPr>
              <w:keepNext/>
            </w:pPr>
            <w:r>
              <w:t xml:space="preserve">Number of sheep (4) </w:t>
            </w:r>
          </w:p>
        </w:tc>
        <w:tc>
          <w:tcPr>
            <w:tcW w:w="4788" w:type="dxa"/>
          </w:tcPr>
          <w:p w:rsidR="00A71088" w:rsidRDefault="00A7108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A71088" w:rsidRDefault="00A71088"/>
    <w:p w:rsidR="00A71088" w:rsidRDefault="00A71088"/>
    <w:p w:rsidR="00A71088" w:rsidRDefault="00E2673A">
      <w:pPr>
        <w:keepNext/>
      </w:pPr>
      <w:r>
        <w:lastRenderedPageBreak/>
        <w:t>Q:</w:t>
      </w:r>
      <w:r w:rsidR="005A29AF">
        <w:t xml:space="preserve"> Please describe your grazing land.</w:t>
      </w:r>
    </w:p>
    <w:tbl>
      <w:tblPr>
        <w:tblStyle w:val="QTextTable"/>
        <w:tblW w:w="9576" w:type="auto"/>
        <w:tblLook w:val="07E0" w:firstRow="1" w:lastRow="1" w:firstColumn="1" w:lastColumn="1" w:noHBand="1" w:noVBand="1"/>
      </w:tblPr>
      <w:tblGrid>
        <w:gridCol w:w="4788"/>
        <w:gridCol w:w="4788"/>
      </w:tblGrid>
      <w:tr w:rsidR="00A71088" w:rsidTr="00A710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A71088" w:rsidRDefault="00A71088">
            <w:pPr>
              <w:keepNext/>
            </w:pPr>
          </w:p>
        </w:tc>
        <w:tc>
          <w:tcPr>
            <w:tcW w:w="4788" w:type="dxa"/>
          </w:tcPr>
          <w:p w:rsidR="00A71088" w:rsidRDefault="005A29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cres of Land (1)</w:t>
            </w:r>
          </w:p>
        </w:tc>
      </w:tr>
      <w:tr w:rsidR="00A71088" w:rsidTr="00A71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A71088" w:rsidRDefault="005A29AF">
            <w:pPr>
              <w:keepNext/>
            </w:pPr>
            <w:r>
              <w:t xml:space="preserve">Total acres personally owned for grazing (1) </w:t>
            </w:r>
          </w:p>
        </w:tc>
        <w:tc>
          <w:tcPr>
            <w:tcW w:w="4788" w:type="dxa"/>
          </w:tcPr>
          <w:p w:rsidR="00A71088" w:rsidRDefault="00A7108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1088" w:rsidTr="00A71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A71088" w:rsidRDefault="005A29AF">
            <w:pPr>
              <w:keepNext/>
            </w:pPr>
            <w:r>
              <w:t xml:space="preserve">Total privately owned acres leased for grazing (2) </w:t>
            </w:r>
          </w:p>
        </w:tc>
        <w:tc>
          <w:tcPr>
            <w:tcW w:w="4788" w:type="dxa"/>
          </w:tcPr>
          <w:p w:rsidR="00A71088" w:rsidRDefault="00A7108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1088" w:rsidTr="00A71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A71088" w:rsidRDefault="005A29AF">
            <w:pPr>
              <w:keepNext/>
            </w:pPr>
            <w:r>
              <w:t xml:space="preserve">Total public acres leased for grazing, public (ex. Forest Service land) (3) </w:t>
            </w:r>
          </w:p>
        </w:tc>
        <w:tc>
          <w:tcPr>
            <w:tcW w:w="4788" w:type="dxa"/>
          </w:tcPr>
          <w:p w:rsidR="00A71088" w:rsidRDefault="00A7108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1088" w:rsidTr="00A71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A71088" w:rsidRDefault="005A29AF">
            <w:pPr>
              <w:keepNext/>
            </w:pPr>
            <w:r>
              <w:t>Total irrigated a</w:t>
            </w:r>
            <w:r>
              <w:t xml:space="preserve">cres for grazing (owned or leased) (4) </w:t>
            </w:r>
          </w:p>
        </w:tc>
        <w:tc>
          <w:tcPr>
            <w:tcW w:w="4788" w:type="dxa"/>
          </w:tcPr>
          <w:p w:rsidR="00A71088" w:rsidRDefault="00A7108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1088" w:rsidTr="00A71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A71088" w:rsidRDefault="005A29AF">
            <w:pPr>
              <w:keepNext/>
            </w:pPr>
            <w:r>
              <w:t xml:space="preserve">Total acres managed for grazing (owned, leased, and irrigated) (5) </w:t>
            </w:r>
          </w:p>
        </w:tc>
        <w:tc>
          <w:tcPr>
            <w:tcW w:w="4788" w:type="dxa"/>
          </w:tcPr>
          <w:p w:rsidR="00A71088" w:rsidRDefault="00A71088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A71088" w:rsidRDefault="00A71088"/>
    <w:p w:rsidR="00A71088" w:rsidRDefault="00A71088"/>
    <w:p w:rsidR="00A71088" w:rsidRDefault="00A71088"/>
    <w:p w:rsidR="00A71088" w:rsidRDefault="00E2673A">
      <w:pPr>
        <w:keepNext/>
      </w:pPr>
      <w:r>
        <w:t>Q</w:t>
      </w:r>
      <w:r w:rsidR="005A29AF">
        <w:t xml:space="preserve"> Are you a first or multi-generation rancher?</w:t>
      </w:r>
    </w:p>
    <w:p w:rsidR="00A71088" w:rsidRDefault="005A29AF">
      <w:pPr>
        <w:pStyle w:val="ListParagraph"/>
        <w:keepNext/>
        <w:numPr>
          <w:ilvl w:val="0"/>
          <w:numId w:val="4"/>
        </w:numPr>
      </w:pPr>
      <w:r>
        <w:t xml:space="preserve">First generation rancher  (1) </w:t>
      </w:r>
    </w:p>
    <w:p w:rsidR="00A71088" w:rsidRDefault="005A29AF">
      <w:pPr>
        <w:pStyle w:val="ListParagraph"/>
        <w:keepNext/>
        <w:numPr>
          <w:ilvl w:val="0"/>
          <w:numId w:val="4"/>
        </w:numPr>
      </w:pPr>
      <w:r>
        <w:t xml:space="preserve">Multi-generation rancher  (2) </w:t>
      </w:r>
    </w:p>
    <w:p w:rsidR="00A71088" w:rsidRDefault="00A71088"/>
    <w:p w:rsidR="00A71088" w:rsidRDefault="00A71088"/>
    <w:p w:rsidR="00A71088" w:rsidRDefault="00E2673A">
      <w:pPr>
        <w:keepNext/>
      </w:pPr>
      <w:r>
        <w:lastRenderedPageBreak/>
        <w:t>Q:</w:t>
      </w:r>
      <w:r w:rsidR="005A29AF">
        <w:t xml:space="preserve"> Do you have a succession plan for your ranch that identifies a strategy for keeping land in ranching in the future?  (ex. pass on to family for ranching)</w:t>
      </w:r>
    </w:p>
    <w:p w:rsidR="00A71088" w:rsidRDefault="005A29AF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:rsidR="00A71088" w:rsidRDefault="005A29AF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:rsidR="00A71088" w:rsidRDefault="005A29AF">
      <w:pPr>
        <w:pStyle w:val="ListParagraph"/>
        <w:keepNext/>
        <w:numPr>
          <w:ilvl w:val="0"/>
          <w:numId w:val="4"/>
        </w:numPr>
      </w:pPr>
      <w:r>
        <w:t xml:space="preserve">In progress  (3) </w:t>
      </w:r>
    </w:p>
    <w:p w:rsidR="00A71088" w:rsidRDefault="005A29AF">
      <w:pPr>
        <w:pStyle w:val="ListParagraph"/>
        <w:keepNext/>
        <w:numPr>
          <w:ilvl w:val="0"/>
          <w:numId w:val="4"/>
        </w:numPr>
      </w:pPr>
      <w:r>
        <w:t xml:space="preserve">Not applicable (Do not own land)  (4) </w:t>
      </w:r>
    </w:p>
    <w:p w:rsidR="00A71088" w:rsidRDefault="00A71088"/>
    <w:p w:rsidR="00A71088" w:rsidRDefault="00A71088"/>
    <w:p w:rsidR="00A71088" w:rsidRDefault="005A29AF">
      <w:pPr>
        <w:keepNext/>
      </w:pPr>
      <w:r>
        <w:t>Q</w:t>
      </w:r>
      <w:r w:rsidR="00E2673A">
        <w:t>:</w:t>
      </w:r>
      <w:r>
        <w:t xml:space="preserve"> What is your per</w:t>
      </w:r>
      <w:r>
        <w:t xml:space="preserve">cent of your total income coming from the ranch </w:t>
      </w:r>
      <w:r>
        <w:rPr>
          <w:u w:val="single"/>
        </w:rPr>
        <w:t>(beef cattle only)</w:t>
      </w:r>
      <w:r>
        <w:t>?</w:t>
      </w:r>
    </w:p>
    <w:p w:rsidR="00A71088" w:rsidRDefault="005A29AF">
      <w:pPr>
        <w:pStyle w:val="ListParagraph"/>
        <w:keepNext/>
        <w:numPr>
          <w:ilvl w:val="0"/>
          <w:numId w:val="4"/>
        </w:numPr>
      </w:pPr>
      <w:r>
        <w:t xml:space="preserve">1-25%  (1) </w:t>
      </w:r>
    </w:p>
    <w:p w:rsidR="00A71088" w:rsidRDefault="005A29AF">
      <w:pPr>
        <w:pStyle w:val="ListParagraph"/>
        <w:keepNext/>
        <w:numPr>
          <w:ilvl w:val="0"/>
          <w:numId w:val="4"/>
        </w:numPr>
      </w:pPr>
      <w:r>
        <w:t xml:space="preserve">26-50%  (2) </w:t>
      </w:r>
    </w:p>
    <w:p w:rsidR="00A71088" w:rsidRDefault="005A29AF">
      <w:pPr>
        <w:pStyle w:val="ListParagraph"/>
        <w:keepNext/>
        <w:numPr>
          <w:ilvl w:val="0"/>
          <w:numId w:val="4"/>
        </w:numPr>
      </w:pPr>
      <w:r>
        <w:t xml:space="preserve">51-75%  (3) </w:t>
      </w:r>
    </w:p>
    <w:p w:rsidR="00A71088" w:rsidRDefault="005A29AF">
      <w:pPr>
        <w:pStyle w:val="ListParagraph"/>
        <w:keepNext/>
        <w:numPr>
          <w:ilvl w:val="0"/>
          <w:numId w:val="4"/>
        </w:numPr>
      </w:pPr>
      <w:r>
        <w:t xml:space="preserve">76%-100%  (4) </w:t>
      </w:r>
    </w:p>
    <w:p w:rsidR="00A71088" w:rsidRDefault="00A71088"/>
    <w:p w:rsidR="00A71088" w:rsidRDefault="00A71088"/>
    <w:p w:rsidR="00A71088" w:rsidRDefault="005A29AF">
      <w:pPr>
        <w:keepNext/>
      </w:pPr>
      <w:r>
        <w:t>Q</w:t>
      </w:r>
      <w:r w:rsidR="00E2673A">
        <w:t>:</w:t>
      </w:r>
      <w:r>
        <w:t xml:space="preserve"> Does your operation include other activities that affect land management? (Check all that apply)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 xml:space="preserve">Other agricultural production  (1) 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 xml:space="preserve">Passive recreation (ex. hiking, birding, horseback riding)  (2) 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 xml:space="preserve">Conventional energy development (ex. oil, coal, natural gas)  (3) 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 xml:space="preserve">Extractive Recreation (ex. hunting, fishing)  (4) 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>Alternative energy development (ex. s</w:t>
      </w:r>
      <w:r>
        <w:t xml:space="preserve">olar, wind, biofuel)  (5) 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 xml:space="preserve">Special Events (ex. weddings, parties)  (6) 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 xml:space="preserve">Other  (7) </w:t>
      </w:r>
    </w:p>
    <w:p w:rsidR="00A71088" w:rsidRDefault="00A71088"/>
    <w:p w:rsidR="00A71088" w:rsidRDefault="00A71088"/>
    <w:p w:rsidR="00A71088" w:rsidRDefault="00E2673A">
      <w:pPr>
        <w:keepNext/>
      </w:pPr>
      <w:r>
        <w:lastRenderedPageBreak/>
        <w:t>Q:</w:t>
      </w:r>
      <w:r w:rsidR="005A29AF">
        <w:t xml:space="preserve"> Do you participate in any ranching certification programs, if so which ones? (Check all that apply)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4788"/>
        <w:gridCol w:w="4788"/>
      </w:tblGrid>
      <w:tr w:rsidR="00A71088" w:rsidTr="00A710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A71088" w:rsidRDefault="00A71088">
            <w:pPr>
              <w:keepNext/>
            </w:pPr>
          </w:p>
        </w:tc>
        <w:tc>
          <w:tcPr>
            <w:tcW w:w="4788" w:type="dxa"/>
          </w:tcPr>
          <w:p w:rsidR="00A71088" w:rsidRDefault="005A29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ogram (1)</w:t>
            </w:r>
          </w:p>
        </w:tc>
      </w:tr>
      <w:tr w:rsidR="00A71088" w:rsidTr="00A71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A71088" w:rsidRDefault="005A29AF">
            <w:pPr>
              <w:keepNext/>
            </w:pPr>
            <w:r>
              <w:t xml:space="preserve">I do not participate in a ranching certificate program (1) </w:t>
            </w:r>
          </w:p>
        </w:tc>
        <w:tc>
          <w:tcPr>
            <w:tcW w:w="4788" w:type="dxa"/>
          </w:tcPr>
          <w:p w:rsidR="00A71088" w:rsidRDefault="00A7108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1088" w:rsidTr="00A71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A71088" w:rsidRDefault="005A29AF">
            <w:pPr>
              <w:keepNext/>
            </w:pPr>
            <w:r>
              <w:t xml:space="preserve">Humanely Raised (2) </w:t>
            </w:r>
          </w:p>
        </w:tc>
        <w:tc>
          <w:tcPr>
            <w:tcW w:w="4788" w:type="dxa"/>
          </w:tcPr>
          <w:p w:rsidR="00A71088" w:rsidRDefault="00A7108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1088" w:rsidTr="00A71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A71088" w:rsidRDefault="005A29AF">
            <w:pPr>
              <w:keepNext/>
            </w:pPr>
            <w:r>
              <w:t xml:space="preserve">100% Grass-Fed or Grass-Finished (3) </w:t>
            </w:r>
          </w:p>
        </w:tc>
        <w:tc>
          <w:tcPr>
            <w:tcW w:w="4788" w:type="dxa"/>
          </w:tcPr>
          <w:p w:rsidR="00A71088" w:rsidRDefault="00A7108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1088" w:rsidTr="00A71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A71088" w:rsidRDefault="005A29AF">
            <w:pPr>
              <w:keepNext/>
            </w:pPr>
            <w:r>
              <w:t xml:space="preserve">All Natural (4) </w:t>
            </w:r>
          </w:p>
        </w:tc>
        <w:tc>
          <w:tcPr>
            <w:tcW w:w="4788" w:type="dxa"/>
          </w:tcPr>
          <w:p w:rsidR="00A71088" w:rsidRDefault="00A7108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1088" w:rsidTr="00A71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A71088" w:rsidRDefault="005A29AF">
            <w:pPr>
              <w:keepNext/>
            </w:pPr>
            <w:r>
              <w:t xml:space="preserve">Beef Quality Assurance (BQA) (5) </w:t>
            </w:r>
          </w:p>
        </w:tc>
        <w:tc>
          <w:tcPr>
            <w:tcW w:w="4788" w:type="dxa"/>
          </w:tcPr>
          <w:p w:rsidR="00A71088" w:rsidRDefault="00A7108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1088" w:rsidTr="00A71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A71088" w:rsidRDefault="005A29AF">
            <w:pPr>
              <w:keepNext/>
            </w:pPr>
            <w:r>
              <w:t xml:space="preserve">Certified Organic (6) </w:t>
            </w:r>
          </w:p>
        </w:tc>
        <w:tc>
          <w:tcPr>
            <w:tcW w:w="4788" w:type="dxa"/>
          </w:tcPr>
          <w:p w:rsidR="00A71088" w:rsidRDefault="00A7108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1088" w:rsidTr="00A71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A71088" w:rsidRDefault="005A29AF">
            <w:pPr>
              <w:keepNext/>
            </w:pPr>
            <w:r>
              <w:t xml:space="preserve">Verified Source and Age (7) </w:t>
            </w:r>
          </w:p>
        </w:tc>
        <w:tc>
          <w:tcPr>
            <w:tcW w:w="4788" w:type="dxa"/>
          </w:tcPr>
          <w:p w:rsidR="00A71088" w:rsidRDefault="00A7108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1088" w:rsidTr="00A71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A71088" w:rsidRDefault="005A29AF">
            <w:pPr>
              <w:keepNext/>
            </w:pPr>
            <w:r>
              <w:t xml:space="preserve">Non-hormone Treated Cattle (NHTC) (8) </w:t>
            </w:r>
          </w:p>
        </w:tc>
        <w:tc>
          <w:tcPr>
            <w:tcW w:w="4788" w:type="dxa"/>
          </w:tcPr>
          <w:p w:rsidR="00A71088" w:rsidRDefault="00A7108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1088" w:rsidTr="00A71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A71088" w:rsidRDefault="005A29AF">
            <w:pPr>
              <w:keepNext/>
            </w:pPr>
            <w:r>
              <w:t xml:space="preserve">Global Animal Partnership (GAP) (9) </w:t>
            </w:r>
          </w:p>
        </w:tc>
        <w:tc>
          <w:tcPr>
            <w:tcW w:w="4788" w:type="dxa"/>
          </w:tcPr>
          <w:p w:rsidR="00A71088" w:rsidRDefault="00A7108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1088" w:rsidTr="00A71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A71088" w:rsidRDefault="005A29AF">
            <w:pPr>
              <w:keepNext/>
            </w:pPr>
            <w:r>
              <w:t xml:space="preserve">Other (10) </w:t>
            </w:r>
          </w:p>
        </w:tc>
        <w:tc>
          <w:tcPr>
            <w:tcW w:w="4788" w:type="dxa"/>
          </w:tcPr>
          <w:p w:rsidR="00A71088" w:rsidRDefault="00A7108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A71088" w:rsidRDefault="00A71088"/>
    <w:p w:rsidR="00A71088" w:rsidRDefault="00A71088"/>
    <w:p w:rsidR="00A71088" w:rsidRDefault="00A71088"/>
    <w:p w:rsidR="00A71088" w:rsidRDefault="00E2673A">
      <w:pPr>
        <w:keepNext/>
      </w:pPr>
      <w:r>
        <w:t>Q:</w:t>
      </w:r>
      <w:r w:rsidR="005A29AF">
        <w:t xml:space="preserve"> Do you participate in any government landowner assistance program? [ex. USDA or Natural Resource Conservation Service (NRCS), such as the Environmental Quality Incentives Program (EQIP), Conservation Stewardship Program (CSP)]</w:t>
      </w:r>
    </w:p>
    <w:p w:rsidR="00A71088" w:rsidRDefault="005A29AF">
      <w:pPr>
        <w:pStyle w:val="ListParagraph"/>
        <w:keepNext/>
        <w:numPr>
          <w:ilvl w:val="0"/>
          <w:numId w:val="4"/>
        </w:numPr>
      </w:pPr>
      <w:r>
        <w:t xml:space="preserve">Yes (If yes, please fill </w:t>
      </w:r>
      <w:r>
        <w:t xml:space="preserve">in program below)  (1) </w:t>
      </w:r>
      <w:r>
        <w:t>________________________________________________</w:t>
      </w:r>
    </w:p>
    <w:p w:rsidR="00A71088" w:rsidRDefault="005A29AF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:rsidR="00A71088" w:rsidRDefault="00A71088"/>
    <w:p w:rsidR="00A71088" w:rsidRDefault="00A71088"/>
    <w:p w:rsidR="00A71088" w:rsidRDefault="00E2673A">
      <w:pPr>
        <w:keepNext/>
      </w:pPr>
      <w:r>
        <w:lastRenderedPageBreak/>
        <w:t>Q:</w:t>
      </w:r>
      <w:r w:rsidR="005A29AF">
        <w:t xml:space="preserve"> Which of the following best describes your participation in the Beef Quality Assurance (BQA) program?</w:t>
      </w:r>
    </w:p>
    <w:p w:rsidR="00A71088" w:rsidRDefault="005A29AF">
      <w:pPr>
        <w:pStyle w:val="ListParagraph"/>
        <w:keepNext/>
        <w:numPr>
          <w:ilvl w:val="0"/>
          <w:numId w:val="4"/>
        </w:numPr>
      </w:pPr>
      <w:r>
        <w:t xml:space="preserve">I have not participated in BQA  (5) </w:t>
      </w:r>
    </w:p>
    <w:p w:rsidR="00A71088" w:rsidRDefault="005A29AF">
      <w:pPr>
        <w:pStyle w:val="ListParagraph"/>
        <w:keepNext/>
        <w:numPr>
          <w:ilvl w:val="0"/>
          <w:numId w:val="4"/>
        </w:numPr>
      </w:pPr>
      <w:r>
        <w:t xml:space="preserve">I went to a BQA program, but </w:t>
      </w:r>
      <w:r>
        <w:t xml:space="preserve">I never became BQA certified  (4) </w:t>
      </w:r>
    </w:p>
    <w:p w:rsidR="00A71088" w:rsidRDefault="005A29AF">
      <w:pPr>
        <w:pStyle w:val="ListParagraph"/>
        <w:keepNext/>
        <w:numPr>
          <w:ilvl w:val="0"/>
          <w:numId w:val="4"/>
        </w:numPr>
      </w:pPr>
      <w:r>
        <w:t xml:space="preserve">I was BQA certified at one time, but never re-certified  (3) </w:t>
      </w:r>
    </w:p>
    <w:p w:rsidR="00A71088" w:rsidRDefault="005A29AF">
      <w:pPr>
        <w:pStyle w:val="ListParagraph"/>
        <w:keepNext/>
        <w:numPr>
          <w:ilvl w:val="0"/>
          <w:numId w:val="4"/>
        </w:numPr>
      </w:pPr>
      <w:r>
        <w:t xml:space="preserve">I am currently certified (I first enrolled in BQA within the last 3 years)  (1) </w:t>
      </w:r>
    </w:p>
    <w:p w:rsidR="00A71088" w:rsidRDefault="005A29AF">
      <w:pPr>
        <w:pStyle w:val="ListParagraph"/>
        <w:keepNext/>
        <w:numPr>
          <w:ilvl w:val="0"/>
          <w:numId w:val="4"/>
        </w:numPr>
      </w:pPr>
      <w:r>
        <w:t xml:space="preserve">I am currently certified (I have been in BQA for over 3 years and I have re-certified at least once)  (2) </w:t>
      </w:r>
    </w:p>
    <w:p w:rsidR="00A71088" w:rsidRDefault="00A71088"/>
    <w:tbl>
      <w:tblPr>
        <w:tblStyle w:val="QQuestionIconTable"/>
        <w:tblW w:w="0" w:type="auto"/>
        <w:tblLook w:val="07E0" w:firstRow="1" w:lastRow="1" w:firstColumn="1" w:lastColumn="1" w:noHBand="1" w:noVBand="1"/>
      </w:tblPr>
      <w:tblGrid>
        <w:gridCol w:w="380"/>
      </w:tblGrid>
      <w:tr w:rsidR="00A71088" w:rsidTr="00E2673A">
        <w:tc>
          <w:tcPr>
            <w:tcW w:w="380" w:type="dxa"/>
          </w:tcPr>
          <w:p w:rsidR="00A71088" w:rsidRDefault="00A71088">
            <w:pPr>
              <w:keepNext/>
            </w:pPr>
          </w:p>
        </w:tc>
      </w:tr>
    </w:tbl>
    <w:p w:rsidR="00A71088" w:rsidRDefault="00A71088"/>
    <w:p w:rsidR="00A71088" w:rsidRDefault="005A29AF">
      <w:pPr>
        <w:keepNext/>
      </w:pPr>
      <w:r>
        <w:t>Q</w:t>
      </w:r>
      <w:r w:rsidR="00E2673A">
        <w:t>:</w:t>
      </w:r>
      <w:r>
        <w:t xml:space="preserve"> If you participated in Beef Quality Assurance (BQA), what were your top 3 reasons for joining the program? (Please select up to </w:t>
      </w:r>
      <w:r>
        <w:rPr>
          <w:b/>
        </w:rPr>
        <w:t>3 choices</w:t>
      </w:r>
      <w:r>
        <w:t> from the following options.)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 xml:space="preserve">BQA animals fetch a higher price  (1) 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 xml:space="preserve">Neighbors/competitors were also performing BQA practices  (2) 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 xml:space="preserve">Improve animals’ health and welfare  (3) 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 xml:space="preserve">Increases longevity of your operation  (4) 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 xml:space="preserve">Believed voluntary participation would prevent regulatory requirements  (5) 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 xml:space="preserve">Reputation of my operation is </w:t>
      </w:r>
      <w:r>
        <w:t xml:space="preserve">greater when animals are a part of BQA  (6) 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 xml:space="preserve">Consumer perceptions/demand concerns about animal welfare  (7) </w:t>
      </w:r>
    </w:p>
    <w:p w:rsidR="00A71088" w:rsidRDefault="00A71088"/>
    <w:p w:rsidR="00A71088" w:rsidRDefault="00A71088"/>
    <w:p w:rsidR="00A71088" w:rsidRDefault="005A29AF">
      <w:pPr>
        <w:keepNext/>
      </w:pPr>
      <w:r>
        <w:lastRenderedPageBreak/>
        <w:t>Q</w:t>
      </w:r>
      <w:r w:rsidR="00E2673A">
        <w:t>:</w:t>
      </w:r>
      <w:r>
        <w:t xml:space="preserve"> If you have participated in BQA, do you believe that adopting BQA practices was beneficial to your ranching operation? </w:t>
      </w:r>
    </w:p>
    <w:p w:rsidR="00A71088" w:rsidRDefault="005A29AF">
      <w:pPr>
        <w:pStyle w:val="ListParagraph"/>
        <w:keepNext/>
        <w:numPr>
          <w:ilvl w:val="0"/>
          <w:numId w:val="4"/>
        </w:numPr>
      </w:pPr>
      <w:r>
        <w:t xml:space="preserve">Extremely beneficial  (1) </w:t>
      </w:r>
    </w:p>
    <w:p w:rsidR="00A71088" w:rsidRDefault="005A29AF">
      <w:pPr>
        <w:pStyle w:val="ListParagraph"/>
        <w:keepNext/>
        <w:numPr>
          <w:ilvl w:val="0"/>
          <w:numId w:val="4"/>
        </w:numPr>
      </w:pPr>
      <w:r>
        <w:t xml:space="preserve">Very beneficial  (2) </w:t>
      </w:r>
    </w:p>
    <w:p w:rsidR="00A71088" w:rsidRDefault="005A29AF">
      <w:pPr>
        <w:pStyle w:val="ListParagraph"/>
        <w:keepNext/>
        <w:numPr>
          <w:ilvl w:val="0"/>
          <w:numId w:val="4"/>
        </w:numPr>
      </w:pPr>
      <w:r>
        <w:t xml:space="preserve">Beneficial  (3) </w:t>
      </w:r>
    </w:p>
    <w:p w:rsidR="00A71088" w:rsidRDefault="005A29AF">
      <w:pPr>
        <w:pStyle w:val="ListParagraph"/>
        <w:keepNext/>
        <w:numPr>
          <w:ilvl w:val="0"/>
          <w:numId w:val="4"/>
        </w:numPr>
      </w:pPr>
      <w:r>
        <w:t xml:space="preserve">Somewhat beneficial  (4) </w:t>
      </w:r>
    </w:p>
    <w:p w:rsidR="00A71088" w:rsidRDefault="005A29AF">
      <w:pPr>
        <w:pStyle w:val="ListParagraph"/>
        <w:keepNext/>
        <w:numPr>
          <w:ilvl w:val="0"/>
          <w:numId w:val="4"/>
        </w:numPr>
      </w:pPr>
      <w:r>
        <w:t xml:space="preserve">Not beneficial  (5) </w:t>
      </w:r>
    </w:p>
    <w:p w:rsidR="00A71088" w:rsidRDefault="00A71088"/>
    <w:p w:rsidR="00A71088" w:rsidRDefault="00A71088"/>
    <w:p w:rsidR="00A71088" w:rsidRDefault="005A29AF">
      <w:pPr>
        <w:keepNext/>
      </w:pPr>
      <w:r>
        <w:t>Q</w:t>
      </w:r>
      <w:r w:rsidR="00E2673A">
        <w:t>:</w:t>
      </w:r>
      <w:r>
        <w:t xml:space="preserve">  If you have participated in BQA, are there any sections in the BQA guidelines that you did not find feasible or helpful for your operat</w:t>
      </w:r>
      <w:r>
        <w:t xml:space="preserve">ion? Please write your answer below and explain why the section(s) were not feasible and/or helpful. (Sections include, antibiotic/vaccination procedures, weaning practices, and transportation procedures).  Please write your answer below.   </w:t>
      </w:r>
    </w:p>
    <w:p w:rsidR="00A71088" w:rsidRDefault="005A29AF">
      <w:pPr>
        <w:pStyle w:val="TextEntryLine"/>
        <w:ind w:firstLine="400"/>
      </w:pPr>
      <w:r>
        <w:t>______________</w:t>
      </w:r>
      <w:r>
        <w:t>__________________________________________________</w:t>
      </w:r>
    </w:p>
    <w:p w:rsidR="00A71088" w:rsidRDefault="00A71088"/>
    <w:p w:rsidR="00A71088" w:rsidRDefault="005A29AF">
      <w:pPr>
        <w:keepNext/>
      </w:pPr>
      <w:r>
        <w:t>Q</w:t>
      </w:r>
      <w:r w:rsidR="00E2673A">
        <w:t>:</w:t>
      </w:r>
      <w:r>
        <w:t xml:space="preserve"> If you have</w:t>
      </w:r>
      <w:r>
        <w:rPr>
          <w:b/>
        </w:rPr>
        <w:t xml:space="preserve"> NOT </w:t>
      </w:r>
      <w:r>
        <w:t>participated in Beef Quality Assurance (BQA),  please select from the following statements below as to why you did not join BQA. (Check all that apply) 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>I was not aware of the BQA pr</w:t>
      </w:r>
      <w:r>
        <w:t xml:space="preserve">ogram  (1) 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 xml:space="preserve">No BQA certification opportunities in my area  (2) 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 xml:space="preserve">Time commitment too high  (3) 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 xml:space="preserve">Not enough financial reward  (4) 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 xml:space="preserve">BQA practices do not make sense or are confusing  (5) 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>My operation exceeds BQA standards and so I do not believe it is necessa</w:t>
      </w:r>
      <w:r>
        <w:t xml:space="preserve">ry  (6) 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 xml:space="preserve">Practices do not fit my operation goals or management strategies  (7) 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>Other (If other, please explain)  (8) ________________________________________________</w:t>
      </w:r>
    </w:p>
    <w:p w:rsidR="00A71088" w:rsidRDefault="00A71088"/>
    <w:p w:rsidR="00A71088" w:rsidRDefault="005A29AF">
      <w:pPr>
        <w:keepNext/>
      </w:pPr>
      <w:r>
        <w:lastRenderedPageBreak/>
        <w:t>Q</w:t>
      </w:r>
      <w:r w:rsidR="00E2673A">
        <w:t>:</w:t>
      </w:r>
      <w:r>
        <w:t>Please select your 3 top reasons why you would adopt a new ranching practice. (Check up to 3 boxes that apply)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 xml:space="preserve">It is profitable  (1) 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 xml:space="preserve">It improves animal health  (3) 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 xml:space="preserve">Would limit government involvement  (5) 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 xml:space="preserve">Expected benefits greatly out weigh cost and effort to implement  (2) 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 xml:space="preserve">It improves environmental health  (4) 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 xml:space="preserve">It improves my quality of life  (6) 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 xml:space="preserve">Another rancher/ranching friend has recommended the program  (7) 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>It</w:t>
      </w:r>
      <w:r>
        <w:t xml:space="preserve"> is recommended by national/state/local cattlemen’s organization(s)  (8) </w:t>
      </w:r>
    </w:p>
    <w:p w:rsidR="00A71088" w:rsidRDefault="00A71088"/>
    <w:p w:rsidR="00A71088" w:rsidRDefault="00E2673A">
      <w:pPr>
        <w:keepNext/>
      </w:pPr>
      <w:r>
        <w:t>Q:</w:t>
      </w:r>
      <w:r w:rsidR="005A29AF">
        <w:t xml:space="preserve"> Please select your </w:t>
      </w:r>
      <w:r w:rsidR="005A29AF">
        <w:rPr>
          <w:b/>
        </w:rPr>
        <w:t xml:space="preserve">3 top reasons </w:t>
      </w:r>
      <w:r w:rsidR="005A29AF">
        <w:t xml:space="preserve">why you would </w:t>
      </w:r>
      <w:r w:rsidR="005A29AF">
        <w:rPr>
          <w:b/>
        </w:rPr>
        <w:t>NOT</w:t>
      </w:r>
      <w:r w:rsidR="005A29AF">
        <w:t xml:space="preserve"> adopt a new ranching practice. (Check up to 3 boxes that apply)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 xml:space="preserve">It would require more time investment  (1) 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 xml:space="preserve">Does not fit </w:t>
      </w:r>
      <w:r>
        <w:t xml:space="preserve">your production system  (2) 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 xml:space="preserve">Requires certification  (3) 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 xml:space="preserve">Requires re-certification   (4) 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 xml:space="preserve">Requires audits  (5) 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 xml:space="preserve">Expected cost outweighs expected benefits  (6) 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 xml:space="preserve">Benefits are short term (5 years or less)  (7) 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 xml:space="preserve">Does not align with your values  (8) 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>Other (If other, please explain)  (9) ________________________________________________</w:t>
      </w:r>
    </w:p>
    <w:p w:rsidR="00A71088" w:rsidRDefault="00A71088"/>
    <w:p w:rsidR="00A71088" w:rsidRDefault="00E2673A">
      <w:pPr>
        <w:keepNext/>
      </w:pPr>
      <w:r>
        <w:lastRenderedPageBreak/>
        <w:t>Q:</w:t>
      </w:r>
      <w:r w:rsidR="005A29AF">
        <w:t xml:space="preserve"> Where do you give vaccine/ hormone/ antibiotic injections for beef cattle? You may choose more than one location for each </w:t>
      </w:r>
      <w:r w:rsidR="005A29AF">
        <w:t>injection type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A71088" w:rsidTr="00A710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1088" w:rsidRDefault="00A71088">
            <w:pPr>
              <w:keepNext/>
            </w:pPr>
          </w:p>
        </w:tc>
        <w:tc>
          <w:tcPr>
            <w:tcW w:w="1596" w:type="dxa"/>
          </w:tcPr>
          <w:p w:rsidR="00A71088" w:rsidRDefault="005A29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houlder (1)</w:t>
            </w:r>
          </w:p>
        </w:tc>
        <w:tc>
          <w:tcPr>
            <w:tcW w:w="1596" w:type="dxa"/>
          </w:tcPr>
          <w:p w:rsidR="00A71088" w:rsidRDefault="005A29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ump (2)</w:t>
            </w:r>
          </w:p>
        </w:tc>
        <w:tc>
          <w:tcPr>
            <w:tcW w:w="1596" w:type="dxa"/>
          </w:tcPr>
          <w:p w:rsidR="00A71088" w:rsidRDefault="005A29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ailhead (3)</w:t>
            </w:r>
          </w:p>
        </w:tc>
        <w:tc>
          <w:tcPr>
            <w:tcW w:w="1596" w:type="dxa"/>
          </w:tcPr>
          <w:p w:rsidR="00A71088" w:rsidRDefault="005A29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ck (4)</w:t>
            </w:r>
          </w:p>
        </w:tc>
        <w:tc>
          <w:tcPr>
            <w:tcW w:w="1596" w:type="dxa"/>
          </w:tcPr>
          <w:p w:rsidR="00A71088" w:rsidRDefault="005A29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ther (5)</w:t>
            </w:r>
          </w:p>
        </w:tc>
      </w:tr>
      <w:tr w:rsidR="00A71088" w:rsidTr="00A71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1088" w:rsidRDefault="005A29AF">
            <w:pPr>
              <w:keepNext/>
            </w:pPr>
            <w:r>
              <w:t xml:space="preserve">Antibiotics (1) </w:t>
            </w:r>
          </w:p>
        </w:tc>
        <w:tc>
          <w:tcPr>
            <w:tcW w:w="1596" w:type="dxa"/>
          </w:tcPr>
          <w:p w:rsidR="00A71088" w:rsidRDefault="00A7108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1088" w:rsidRDefault="00A7108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1088" w:rsidRDefault="00A7108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1088" w:rsidRDefault="00A7108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1088" w:rsidRDefault="00A7108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1088" w:rsidTr="00A71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1088" w:rsidRDefault="005A29AF">
            <w:pPr>
              <w:keepNext/>
            </w:pPr>
            <w:r>
              <w:t xml:space="preserve">Vaccines (2) </w:t>
            </w:r>
          </w:p>
        </w:tc>
        <w:tc>
          <w:tcPr>
            <w:tcW w:w="1596" w:type="dxa"/>
          </w:tcPr>
          <w:p w:rsidR="00A71088" w:rsidRDefault="00A7108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1088" w:rsidRDefault="00A7108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1088" w:rsidRDefault="00A7108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1088" w:rsidRDefault="00A7108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1088" w:rsidRDefault="00A7108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1088" w:rsidTr="00A71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1088" w:rsidRDefault="005A29AF">
            <w:pPr>
              <w:keepNext/>
            </w:pPr>
            <w:r>
              <w:t xml:space="preserve">Reproductive hormones (ex. estroplan, P.G. 600) (3) </w:t>
            </w:r>
          </w:p>
        </w:tc>
        <w:tc>
          <w:tcPr>
            <w:tcW w:w="1596" w:type="dxa"/>
          </w:tcPr>
          <w:p w:rsidR="00A71088" w:rsidRDefault="00A7108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1088" w:rsidRDefault="00A7108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1088" w:rsidRDefault="00A7108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1088" w:rsidRDefault="00A7108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1088" w:rsidRDefault="00A7108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A71088" w:rsidRDefault="00A71088"/>
    <w:p w:rsidR="00A71088" w:rsidRDefault="00A71088"/>
    <w:p w:rsidR="00A71088" w:rsidRDefault="00A71088"/>
    <w:p w:rsidR="00A71088" w:rsidRDefault="00E2673A">
      <w:pPr>
        <w:keepNext/>
      </w:pPr>
      <w:r>
        <w:t>Q:</w:t>
      </w:r>
      <w:r w:rsidR="005A29AF">
        <w:t xml:space="preserve"> When managing your herd, what procedures do you </w:t>
      </w:r>
      <w:r w:rsidR="005A29AF">
        <w:t>use/perform? (Check all that apply) 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 xml:space="preserve">Fence line wean, utilizing a fence to separate the cow from the calf  (1) 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 xml:space="preserve">Waiting 45 days after weaning to ship calves  (2) 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 xml:space="preserve">Ship calves immediately or very shortly after weaning  (3) 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 xml:space="preserve">Ship calves 7 to 45 days after weaning  (4) 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 xml:space="preserve">Castrate before 3 months of age  (5) 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 xml:space="preserve">Castrate after 3 months of age  (6) 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 xml:space="preserve">Darting, using remote devices to give injections  (7) 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 xml:space="preserve">Established a herd health development program with your vet  (8) </w:t>
      </w:r>
    </w:p>
    <w:p w:rsidR="00A71088" w:rsidRDefault="005A29AF">
      <w:pPr>
        <w:pStyle w:val="ListParagraph"/>
        <w:keepNext/>
        <w:numPr>
          <w:ilvl w:val="0"/>
          <w:numId w:val="2"/>
        </w:numPr>
      </w:pPr>
      <w:r>
        <w:t>Other methods (If other, please explain)  (9) ________________________________________________</w:t>
      </w:r>
    </w:p>
    <w:p w:rsidR="00A71088" w:rsidRDefault="00A71088"/>
    <w:p w:rsidR="00A71088" w:rsidRDefault="00A71088"/>
    <w:p w:rsidR="00A71088" w:rsidRDefault="00E2673A">
      <w:pPr>
        <w:keepNext/>
      </w:pPr>
      <w:r>
        <w:lastRenderedPageBreak/>
        <w:t>Q:</w:t>
      </w:r>
      <w:r w:rsidR="005A29AF">
        <w:t xml:space="preserve"> Would participating in a non-mandatory "beef sustainability" rancher education program be beneficial for your operation?</w:t>
      </w:r>
    </w:p>
    <w:p w:rsidR="00A71088" w:rsidRDefault="005A29AF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:rsidR="00A71088" w:rsidRDefault="005A29AF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:rsidR="00A71088" w:rsidRDefault="005A29AF">
      <w:pPr>
        <w:pStyle w:val="ListParagraph"/>
        <w:keepNext/>
        <w:numPr>
          <w:ilvl w:val="0"/>
          <w:numId w:val="4"/>
        </w:numPr>
      </w:pPr>
      <w:r>
        <w:t xml:space="preserve">Unsure  </w:t>
      </w:r>
      <w:r>
        <w:t xml:space="preserve">(3) </w:t>
      </w:r>
    </w:p>
    <w:p w:rsidR="00A71088" w:rsidRDefault="00A71088">
      <w:bookmarkStart w:id="0" w:name="_GoBack"/>
      <w:bookmarkEnd w:id="0"/>
    </w:p>
    <w:sectPr w:rsidR="00A71088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A29AF" w:rsidRDefault="005A29AF">
      <w:pPr>
        <w:spacing w:line="240" w:lineRule="auto"/>
      </w:pPr>
      <w:r>
        <w:separator/>
      </w:r>
    </w:p>
  </w:endnote>
  <w:endnote w:type="continuationSeparator" w:id="0">
    <w:p w:rsidR="005A29AF" w:rsidRDefault="005A29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B001B" w:rsidRDefault="005A29AF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</w:instrText>
    </w:r>
    <w:r>
      <w:rPr>
        <w:rStyle w:val="PageNumber"/>
      </w:rPr>
      <w:instrText xml:space="preserve">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:rsidR="00EB001B" w:rsidRDefault="005A29AF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B001B" w:rsidRDefault="005A29AF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 w:rsidR="00E2673A">
      <w:rPr>
        <w:rStyle w:val="PageNumber"/>
        <w:noProof/>
      </w:rPr>
      <w:t>8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 w:rsidR="00E2673A">
      <w:rPr>
        <w:rStyle w:val="PageNumber"/>
        <w:noProof/>
      </w:rPr>
      <w:t>10</w:t>
    </w:r>
    <w:r>
      <w:rPr>
        <w:rStyle w:val="PageNumber"/>
      </w:rPr>
      <w:fldChar w:fldCharType="end"/>
    </w:r>
  </w:p>
  <w:p w:rsidR="00EB001B" w:rsidRDefault="005A29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A29AF" w:rsidRDefault="005A29AF">
      <w:pPr>
        <w:spacing w:line="240" w:lineRule="auto"/>
      </w:pPr>
      <w:r>
        <w:separator/>
      </w:r>
    </w:p>
  </w:footnote>
  <w:footnote w:type="continuationSeparator" w:id="0">
    <w:p w:rsidR="005A29AF" w:rsidRDefault="005A29A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673A" w:rsidRDefault="005A29AF"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growAutofit/>
    <w:useFELayout/>
    <w:compatSetting w:name="compatibilityMode" w:uri="http://schemas.microsoft.com/office/word" w:val="12"/>
  </w:compat>
  <w:rsids>
    <w:rsidRoot w:val="00F22B15"/>
    <w:rsid w:val="005A29AF"/>
    <w:rsid w:val="00A71088"/>
    <w:rsid w:val="00B70267"/>
    <w:rsid w:val="00E2673A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23BD288-7134-4843-9436-E8A983A57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1">
    <w:name w:val="QQuestionTable1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1">
    <w:name w:val="QTextTable1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1">
    <w:name w:val="QVerticalGraphicSliderTable1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1">
    <w:name w:val="QStandardSliderTable1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1">
    <w:name w:val="QBar1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1085</Words>
  <Characters>619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anch Management Practices</vt:lpstr>
    </vt:vector>
  </TitlesOfParts>
  <Company>Qualtrics</Company>
  <LinksUpToDate>false</LinksUpToDate>
  <CharactersWithSpaces>7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anch Management Practices</dc:title>
  <dc:subject/>
  <dc:creator>Qualtrics</dc:creator>
  <cp:keywords/>
  <dc:description/>
  <cp:lastModifiedBy>Sarah Klopatek</cp:lastModifiedBy>
  <cp:revision>1</cp:revision>
  <dcterms:created xsi:type="dcterms:W3CDTF">2022-03-22T18:01:00Z</dcterms:created>
  <dcterms:modified xsi:type="dcterms:W3CDTF">2022-03-22T18:11:00Z</dcterms:modified>
</cp:coreProperties>
</file>